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88" w:before="157" w:after="157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7 </w:t>
      </w:r>
      <w:r>
        <w:rPr>
          <w:rFonts w:cs="Times New Roman" w:ascii="Times New Roman" w:hAnsi="Times New Roman"/>
          <w:b/>
          <w:bCs/>
        </w:rPr>
        <w:t>The genes predicted to be participated in translation</w:t>
      </w:r>
    </w:p>
    <w:tbl>
      <w:tblPr>
        <w:tblW w:w="11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6228"/>
        <w:gridCol w:w="924"/>
        <w:gridCol w:w="1183"/>
        <w:gridCol w:w="1299"/>
      </w:tblGrid>
      <w:tr>
        <w:trPr/>
        <w:tc>
          <w:tcPr>
            <w:tcW w:w="16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bookmarkStart w:id="0" w:name="OLE_LINK8"/>
            <w:bookmarkEnd w:id="0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62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 (bp)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 (aa)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4</w:t>
            </w:r>
          </w:p>
        </w:tc>
        <w:tc>
          <w:tcPr>
            <w:tcW w:w="6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S rRNA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mA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0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pecific adenosine deamin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R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synthetase RNA-binding protei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K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J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7/L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-tRNA hydrol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h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I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S rRNA (guanosine(2251)-2'-O)-methyltransferase Rlm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tX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chain release factor 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f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-glutamine S-adenosyl-L-methionine-dependent methyltransfer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K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facto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bookmarkStart w:id="1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a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bookmarkEnd w:id="1"/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G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Tu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f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I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2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initiation factor IF-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deformyl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family protei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2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-binding factor 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f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uridine synth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u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O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6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initiation factor IF-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7a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7a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7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methyltransfer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T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 recycling facto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r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--tRNA ligase subunit alph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--tRNA ligase subunit bet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U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A methyltransfer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enetetrahydrofolate--tRNA-(uracil(54)- C(5))-methyltransferase (FADH(2)-oxidizing) TrmFO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mFO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2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as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</w:p>
        </w:tc>
      </w:tr>
      <w:tr>
        <w:trPr>
          <w:trHeight w:val="90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yl-tRNA formyltransfer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2-thiouridine(34) synthase Mnm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mU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8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</w:t>
            </w:r>
            <w:r>
              <w:rPr>
                <w:rStyle w:val="Font2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8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(guanosine(37)-N1)-methyltransferase Trm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m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8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p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large subunit pseudouridine synthase 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lu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enetetrahydrofolate--tRNA-(uracil-5-)-methyltransfer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mFO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7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I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9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 pseudouridine(38,39,40) synthase Tru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u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Q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K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M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 initiation factor IF-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 aminopeptid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O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R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H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E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X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N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Q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P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</w:t>
            </w:r>
            <w:r>
              <w:rPr>
                <w:rStyle w:val="Font21"/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V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p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W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J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yl/glutamyl-tRNA amidotransferase subunit B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B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yl/glutamyl-tRNA amidotransferase subunit 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seudouridine synth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lu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7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ctive intermediate/imine deamina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P-binding protein YchF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Style w:val="Font31"/>
                <w:rFonts w:eastAsia="宋体"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chF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8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6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ag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72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73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dihydrouridine synth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75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--tRNA lig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6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P protein component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p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</w:tr>
      <w:tr>
        <w:trPr/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911</w:t>
            </w:r>
          </w:p>
        </w:tc>
        <w:tc>
          <w:tcPr>
            <w:tcW w:w="6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4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H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6:17:00Z</dcterms:created>
  <dc:creator>Administrator</dc:creator>
  <dc:description/>
  <dc:language>en-US</dc:language>
  <cp:lastModifiedBy>user</cp:lastModifiedBy>
  <dcterms:modified xsi:type="dcterms:W3CDTF">2017-07-25T08:07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